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82558" w14:textId="77777777" w:rsidR="00AF3D6B" w:rsidRDefault="00AF3D6B" w:rsidP="00AF3D6B">
      <w:pPr>
        <w:spacing w:after="0" w:line="240" w:lineRule="auto"/>
        <w:textAlignment w:val="baseline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noProof/>
        </w:rPr>
        <w:drawing>
          <wp:inline distT="0" distB="0" distL="0" distR="0" wp14:anchorId="7EB78A19" wp14:editId="6239D3F2">
            <wp:extent cx="3236259" cy="7581281"/>
            <wp:effectExtent l="0" t="0" r="2540" b="635"/>
            <wp:docPr id="341739811" name="Picture 2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739811" name="Picture 2" descr="A graph of different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9441" cy="7635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D72CB" w14:textId="77777777" w:rsidR="00AF3D6B" w:rsidRDefault="00AF3D6B" w:rsidP="00AF3D6B">
      <w:pPr>
        <w:spacing w:after="0" w:line="240" w:lineRule="auto"/>
        <w:textAlignment w:val="baseline"/>
        <w:rPr>
          <w:rFonts w:ascii="Arial" w:eastAsia="Times New Roman" w:hAnsi="Arial" w:cs="Arial"/>
        </w:rPr>
      </w:pPr>
    </w:p>
    <w:p w14:paraId="132B5183" w14:textId="2687739C" w:rsidR="00C90F2C" w:rsidRDefault="00AF3D6B" w:rsidP="00AF3D6B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sz w:val="18"/>
          <w:szCs w:val="18"/>
        </w:rPr>
      </w:pPr>
      <w:r w:rsidRPr="001C564B">
        <w:rPr>
          <w:rFonts w:ascii="Arial" w:eastAsia="Times New Roman" w:hAnsi="Arial" w:cs="Arial"/>
          <w:b/>
          <w:bCs/>
          <w:i/>
          <w:iCs/>
          <w:sz w:val="18"/>
          <w:szCs w:val="18"/>
        </w:rPr>
        <w:t>Supplemental Figure 1</w:t>
      </w:r>
      <w:r w:rsidRPr="001C564B">
        <w:rPr>
          <w:rFonts w:ascii="Arial" w:eastAsia="Times New Roman" w:hAnsi="Arial" w:cs="Arial"/>
          <w:i/>
          <w:iCs/>
          <w:sz w:val="18"/>
          <w:szCs w:val="18"/>
        </w:rPr>
        <w:t>. ViSAT refinement process. Percent consensus (</w:t>
      </w:r>
      <w:proofErr w:type="spellStart"/>
      <w:r w:rsidRPr="001C564B">
        <w:rPr>
          <w:rFonts w:ascii="Arial" w:eastAsia="Times New Roman" w:hAnsi="Arial" w:cs="Arial"/>
          <w:i/>
          <w:iCs/>
          <w:sz w:val="18"/>
          <w:szCs w:val="18"/>
        </w:rPr>
        <w:t>PCons</w:t>
      </w:r>
      <w:proofErr w:type="spellEnd"/>
      <w:r w:rsidRPr="001C564B">
        <w:rPr>
          <w:rFonts w:ascii="Arial" w:eastAsia="Times New Roman" w:hAnsi="Arial" w:cs="Arial"/>
          <w:i/>
          <w:iCs/>
          <w:sz w:val="18"/>
          <w:szCs w:val="18"/>
        </w:rPr>
        <w:t xml:space="preserve">) distributions of all 100 trials (and 3 practice trials) from the earlier versions (top and middle) and the final version (bottom), showing general increase in percent consensus. 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741"/>
        <w:gridCol w:w="1166"/>
        <w:gridCol w:w="1487"/>
        <w:gridCol w:w="1060"/>
        <w:gridCol w:w="1146"/>
        <w:gridCol w:w="920"/>
        <w:gridCol w:w="1140"/>
        <w:gridCol w:w="780"/>
        <w:gridCol w:w="720"/>
      </w:tblGrid>
      <w:tr w:rsidR="00FF1776" w:rsidRPr="00FF1776" w14:paraId="18427826" w14:textId="77777777" w:rsidTr="00FF1776">
        <w:trPr>
          <w:trHeight w:val="66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493E" w14:textId="19233A72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PWE I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D85B2" w14:textId="51F30779" w:rsidR="00FF1776" w:rsidRPr="00FF1776" w:rsidRDefault="00FD6A8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tiology</w:t>
            </w:r>
            <w:r w:rsidR="00FF1776"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EE40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teralization/ localiz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E4BF0" w14:textId="23FA0DD0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empor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volved in SOZ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411E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izure Frequenc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F8AF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ge of Onset (y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3A4A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uration of epilepsy (y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FD8CE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# AS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D3DA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# prior ASMs</w:t>
            </w:r>
          </w:p>
        </w:tc>
      </w:tr>
      <w:tr w:rsidR="00FF1776" w:rsidRPr="00FF1776" w14:paraId="1815E3CC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0CDE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269ED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69BA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 fronto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E982E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10B3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8AD3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96467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AC5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84A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F1776" w:rsidRPr="00FF1776" w14:paraId="4E6CA748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B68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6C2A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generaliz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5DB8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generaliz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2BA1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A7A4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887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C866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38F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393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F1776" w:rsidRPr="00FF1776" w14:paraId="50E17E64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46C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92C8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E561E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 mesial 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8847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ADB4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9B5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45E2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0BC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9DD0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F1776" w:rsidRPr="00FF1776" w14:paraId="371A34C5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A4E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4D04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689E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ateral fronto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574E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1AF4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E4B4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A34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3168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4D6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F1776" w:rsidRPr="00FF1776" w14:paraId="586288CD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46EE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8D860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1B26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 frontotemporal and/or medial 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5862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8B8F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04E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64A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8C5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195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F1776" w:rsidRPr="00FF1776" w14:paraId="67E35C71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FFC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F774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generaliz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057B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generaliz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7DF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A43F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ily-weekly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853D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D455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B55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37F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F1776" w:rsidRPr="00FF1776" w14:paraId="41F49F87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471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A611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AEB5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 fron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2855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1A78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DE5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D80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046D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88B0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FF1776" w:rsidRPr="00FF1776" w14:paraId="56AD1C46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E4D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0146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B766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 posterior temporal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3617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A070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000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980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7CA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849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F1776" w:rsidRPr="00FF1776" w14:paraId="594C77FE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829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8E0E7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8D60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frontocentral/ fronto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7E220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AAAC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-month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6AD9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E927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78F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4E0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F1776" w:rsidRPr="00FF1776" w14:paraId="4B6239D3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403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12C6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0D61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 mesial temporal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069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5D1F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-month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38F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EFFD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B20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B665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F1776" w:rsidRPr="00FF1776" w14:paraId="05734467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372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DDBC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4A6B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mesial 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BF93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4AB2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519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1AD7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8EDD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87CA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F1776" w:rsidRPr="00FF1776" w14:paraId="2C2EFEA9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D13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D6AB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2E7F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 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86A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CF29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3620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D08D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230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00C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F1776" w:rsidRPr="00FF1776" w14:paraId="2C27FC88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5DB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49B97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generalize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19C5E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mary generalize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8719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A13C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B167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9CC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486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3D2E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F1776" w:rsidRPr="00FF1776" w14:paraId="5300DEDE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B9B0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344F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9A220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ateral 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A321" w14:textId="4063AF9F" w:rsidR="00FF1776" w:rsidRPr="00FF1776" w:rsidRDefault="00FD6A8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80C6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1403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91B47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84D7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0531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FF1776" w:rsidRPr="00FF1776" w14:paraId="0E02C5BF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BCFE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94E0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2BEF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 fronto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65C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0E2D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862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98F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69C1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C55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F1776" w:rsidRPr="00FF1776" w14:paraId="367D7F42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DEC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6EFC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87DD4" w14:textId="550FF893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ilateral temporal </w:t>
            </w:r>
            <w:r w:rsidR="00E3283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suspected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092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B0C0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ily-weekly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96EF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CE5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22C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802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F1776" w:rsidRPr="00FF1776" w14:paraId="5E126544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E31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EBFB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DC6B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 frontocent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C4DC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0446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CE1F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64DB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8F7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B41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F1776" w:rsidRPr="00FF1776" w14:paraId="048BC6B3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C12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62B7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E71C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 basal 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138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6E92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3F1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C2A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645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8DF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F1776" w:rsidRPr="00FF1776" w14:paraId="4BCB59CE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7A9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5200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BC44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anterior 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B60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1441D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011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AF46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DF93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93DC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F1776" w:rsidRPr="00FF1776" w14:paraId="601BB1FA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097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57EC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CD8D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ateral mesial 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1C9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202C7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h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1438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7F3C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FBE1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0C9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F1776" w:rsidRPr="00FF1776" w14:paraId="334AECFB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BB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8DA34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7F9B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ateral medial frontal/cingul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3F93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C5FB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B3E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057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DB87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A04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F1776" w:rsidRPr="00FF1776" w14:paraId="37BE53AD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3891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0F54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EA67E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fronto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19B9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5A1E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ek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0F0A2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C6F43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334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381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FF1776" w:rsidRPr="00FF1776" w14:paraId="36A7EA5C" w14:textId="77777777" w:rsidTr="00FF1776">
        <w:trPr>
          <w:trHeight w:val="72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F50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0FDEF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c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AA558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lateral medial tempor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13F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97D6A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ily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47AB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31DC6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06AD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FB35" w14:textId="77777777" w:rsidR="00FF1776" w:rsidRPr="00FF1776" w:rsidRDefault="00FF1776" w:rsidP="00FF1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F177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</w:tbl>
    <w:p w14:paraId="5492EA24" w14:textId="77777777" w:rsidR="00215351" w:rsidRPr="00215351" w:rsidRDefault="00215351" w:rsidP="00215351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</w:p>
    <w:p w14:paraId="762C286E" w14:textId="097FA1DD" w:rsidR="00215351" w:rsidRPr="00AF3D6B" w:rsidRDefault="00215351" w:rsidP="00AF3D6B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sz w:val="18"/>
          <w:szCs w:val="18"/>
        </w:rPr>
      </w:pPr>
      <w:r w:rsidRPr="001C564B">
        <w:rPr>
          <w:rFonts w:ascii="Arial" w:eastAsia="Times New Roman" w:hAnsi="Arial" w:cs="Arial"/>
          <w:b/>
          <w:bCs/>
          <w:i/>
          <w:iCs/>
          <w:sz w:val="18"/>
          <w:szCs w:val="18"/>
        </w:rPr>
        <w:t xml:space="preserve">Supplemental </w:t>
      </w:r>
      <w:r>
        <w:rPr>
          <w:rFonts w:ascii="Arial" w:eastAsia="Times New Roman" w:hAnsi="Arial" w:cs="Arial"/>
          <w:b/>
          <w:bCs/>
          <w:i/>
          <w:iCs/>
          <w:sz w:val="18"/>
          <w:szCs w:val="18"/>
        </w:rPr>
        <w:t>Table</w:t>
      </w:r>
      <w:r w:rsidRPr="001C564B">
        <w:rPr>
          <w:rFonts w:ascii="Arial" w:eastAsia="Times New Roman" w:hAnsi="Arial" w:cs="Arial"/>
          <w:b/>
          <w:bCs/>
          <w:i/>
          <w:iCs/>
          <w:sz w:val="18"/>
          <w:szCs w:val="18"/>
        </w:rPr>
        <w:t xml:space="preserve"> 1</w:t>
      </w:r>
      <w:r w:rsidRPr="001C564B">
        <w:rPr>
          <w:rFonts w:ascii="Arial" w:eastAsia="Times New Roman" w:hAnsi="Arial" w:cs="Arial"/>
          <w:i/>
          <w:iCs/>
          <w:sz w:val="18"/>
          <w:szCs w:val="18"/>
        </w:rPr>
        <w:t xml:space="preserve">. </w:t>
      </w:r>
      <w:r>
        <w:rPr>
          <w:rFonts w:ascii="Arial" w:eastAsia="Times New Roman" w:hAnsi="Arial" w:cs="Arial"/>
          <w:i/>
          <w:iCs/>
          <w:sz w:val="18"/>
          <w:szCs w:val="18"/>
        </w:rPr>
        <w:t>Individual-level demographic and clinical information for PWE.</w:t>
      </w:r>
      <w:r w:rsidR="007C1E12">
        <w:rPr>
          <w:rFonts w:ascii="Arial" w:eastAsia="Times New Roman" w:hAnsi="Arial" w:cs="Arial"/>
          <w:i/>
          <w:iCs/>
          <w:sz w:val="18"/>
          <w:szCs w:val="18"/>
        </w:rPr>
        <w:t xml:space="preserve"> Abbreviations: PWE</w:t>
      </w:r>
      <w:r w:rsidR="000E628E">
        <w:rPr>
          <w:rFonts w:ascii="Arial" w:eastAsia="Times New Roman" w:hAnsi="Arial" w:cs="Arial"/>
          <w:i/>
          <w:iCs/>
          <w:sz w:val="18"/>
          <w:szCs w:val="18"/>
        </w:rPr>
        <w:t>,</w:t>
      </w:r>
      <w:r w:rsidR="007C1E12">
        <w:rPr>
          <w:rFonts w:ascii="Arial" w:eastAsia="Times New Roman" w:hAnsi="Arial" w:cs="Arial"/>
          <w:i/>
          <w:iCs/>
          <w:sz w:val="18"/>
          <w:szCs w:val="18"/>
        </w:rPr>
        <w:t xml:space="preserve"> patients with epilepsy, y</w:t>
      </w:r>
      <w:r w:rsidR="000E628E">
        <w:rPr>
          <w:rFonts w:ascii="Arial" w:eastAsia="Times New Roman" w:hAnsi="Arial" w:cs="Arial"/>
          <w:i/>
          <w:iCs/>
          <w:sz w:val="18"/>
          <w:szCs w:val="18"/>
        </w:rPr>
        <w:t>,</w:t>
      </w:r>
      <w:r w:rsidR="007C1E12">
        <w:rPr>
          <w:rFonts w:ascii="Arial" w:eastAsia="Times New Roman" w:hAnsi="Arial" w:cs="Arial"/>
          <w:i/>
          <w:iCs/>
          <w:sz w:val="18"/>
          <w:szCs w:val="18"/>
        </w:rPr>
        <w:t xml:space="preserve"> year</w:t>
      </w:r>
      <w:r w:rsidR="000E628E">
        <w:rPr>
          <w:rFonts w:ascii="Arial" w:eastAsia="Times New Roman" w:hAnsi="Arial" w:cs="Arial"/>
          <w:i/>
          <w:iCs/>
          <w:sz w:val="18"/>
          <w:szCs w:val="18"/>
        </w:rPr>
        <w:t>;</w:t>
      </w:r>
      <w:r w:rsidR="007C1E12">
        <w:rPr>
          <w:rFonts w:ascii="Arial" w:eastAsia="Times New Roman" w:hAnsi="Arial" w:cs="Arial"/>
          <w:i/>
          <w:iCs/>
          <w:sz w:val="18"/>
          <w:szCs w:val="18"/>
        </w:rPr>
        <w:t xml:space="preserve"> R</w:t>
      </w:r>
      <w:r w:rsidR="000E628E">
        <w:rPr>
          <w:rFonts w:ascii="Arial" w:eastAsia="Times New Roman" w:hAnsi="Arial" w:cs="Arial"/>
          <w:i/>
          <w:iCs/>
          <w:sz w:val="18"/>
          <w:szCs w:val="18"/>
        </w:rPr>
        <w:t>,</w:t>
      </w:r>
      <w:r w:rsidR="007C1E12">
        <w:rPr>
          <w:rFonts w:ascii="Arial" w:eastAsia="Times New Roman" w:hAnsi="Arial" w:cs="Arial"/>
          <w:i/>
          <w:iCs/>
          <w:sz w:val="18"/>
          <w:szCs w:val="18"/>
        </w:rPr>
        <w:t xml:space="preserve"> right, L</w:t>
      </w:r>
      <w:r w:rsidR="000E628E">
        <w:rPr>
          <w:rFonts w:ascii="Arial" w:eastAsia="Times New Roman" w:hAnsi="Arial" w:cs="Arial"/>
          <w:i/>
          <w:iCs/>
          <w:sz w:val="18"/>
          <w:szCs w:val="18"/>
        </w:rPr>
        <w:t>,</w:t>
      </w:r>
      <w:r w:rsidR="007C1E12">
        <w:rPr>
          <w:rFonts w:ascii="Arial" w:eastAsia="Times New Roman" w:hAnsi="Arial" w:cs="Arial"/>
          <w:i/>
          <w:iCs/>
          <w:sz w:val="18"/>
          <w:szCs w:val="18"/>
        </w:rPr>
        <w:t xml:space="preserve"> left</w:t>
      </w:r>
      <w:r w:rsidR="000E628E">
        <w:rPr>
          <w:rFonts w:ascii="Arial" w:eastAsia="Times New Roman" w:hAnsi="Arial" w:cs="Arial"/>
          <w:i/>
          <w:iCs/>
          <w:sz w:val="18"/>
          <w:szCs w:val="18"/>
        </w:rPr>
        <w:t xml:space="preserve">. </w:t>
      </w:r>
    </w:p>
    <w:sectPr w:rsidR="00215351" w:rsidRPr="00AF3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D6B"/>
    <w:rsid w:val="000E628E"/>
    <w:rsid w:val="00215351"/>
    <w:rsid w:val="007C1E12"/>
    <w:rsid w:val="009F7A2C"/>
    <w:rsid w:val="00A5700E"/>
    <w:rsid w:val="00AA613C"/>
    <w:rsid w:val="00AF3D6B"/>
    <w:rsid w:val="00C90F2C"/>
    <w:rsid w:val="00E3283B"/>
    <w:rsid w:val="00FD6A86"/>
    <w:rsid w:val="00FF1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90CC8"/>
  <w15:chartTrackingRefBased/>
  <w15:docId w15:val="{F871A60A-2330-8B44-A6F6-26B6A6EE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D6B"/>
    <w:pPr>
      <w:spacing w:after="200" w:line="276" w:lineRule="auto"/>
    </w:pPr>
    <w:rPr>
      <w:rFonts w:asciiTheme="majorHAnsi" w:eastAsiaTheme="majorEastAsia" w:hAnsiTheme="majorHAnsi" w:cstheme="majorBid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5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n, Jon</dc:creator>
  <cp:keywords/>
  <dc:description/>
  <cp:lastModifiedBy>Kleen, Jon</cp:lastModifiedBy>
  <cp:revision>6</cp:revision>
  <dcterms:created xsi:type="dcterms:W3CDTF">2023-09-26T05:58:00Z</dcterms:created>
  <dcterms:modified xsi:type="dcterms:W3CDTF">2024-02-13T16:29:00Z</dcterms:modified>
</cp:coreProperties>
</file>